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B498B" w14:textId="78C266D3" w:rsidR="00193E0F" w:rsidRPr="00873307" w:rsidRDefault="00C52D0A" w:rsidP="00193E0F">
      <w:pPr>
        <w:ind w:firstLineChars="0" w:firstLine="0"/>
        <w:rPr>
          <w:rFonts w:eastAsia="맑은 고딕"/>
          <w:shd w:val="clear" w:color="auto" w:fill="FFFFFF"/>
        </w:rPr>
      </w:pPr>
      <w:r w:rsidRPr="00C52D0A">
        <w:rPr>
          <w:b/>
        </w:rPr>
        <w:t xml:space="preserve">S2 </w:t>
      </w:r>
      <w:r w:rsidR="00193E0F" w:rsidRPr="00873307">
        <w:rPr>
          <w:rFonts w:eastAsia="맑은 고딕"/>
          <w:b/>
          <w:shd w:val="clear" w:color="auto" w:fill="FFFFFF"/>
        </w:rPr>
        <w:t>TABLE.</w:t>
      </w:r>
      <w:r w:rsidR="00193E0F" w:rsidRPr="00873307">
        <w:rPr>
          <w:rFonts w:eastAsia="맑은 고딕"/>
          <w:color w:val="000000"/>
          <w:kern w:val="24"/>
          <w:sz w:val="32"/>
          <w:szCs w:val="32"/>
        </w:rPr>
        <w:t xml:space="preserve"> </w:t>
      </w:r>
      <w:r w:rsidR="00193E0F" w:rsidRPr="00873307">
        <w:rPr>
          <w:rFonts w:eastAsia="맑은 고딕"/>
          <w:shd w:val="clear" w:color="auto" w:fill="FFFFFF"/>
        </w:rPr>
        <w:t xml:space="preserve">Imaging and flow parameters for </w:t>
      </w:r>
      <w:r w:rsidR="00193E0F" w:rsidRPr="00E87400">
        <w:rPr>
          <w:rFonts w:eastAsia="맑은 고딕"/>
          <w:i/>
          <w:shd w:val="clear" w:color="auto" w:fill="FFFFFF"/>
        </w:rPr>
        <w:t>in vivo</w:t>
      </w:r>
      <w:r w:rsidR="00193E0F" w:rsidRPr="00873307">
        <w:rPr>
          <w:rFonts w:eastAsia="맑은 고딕"/>
          <w:shd w:val="clear" w:color="auto" w:fill="FFFFFF"/>
        </w:rPr>
        <w:t xml:space="preserve"> patient studies</w:t>
      </w:r>
      <w:r w:rsidR="00193E0F">
        <w:rPr>
          <w:rFonts w:eastAsia="맑은 고딕"/>
          <w:shd w:val="clear" w:color="auto" w:fill="FFFFFF"/>
        </w:rPr>
        <w:t>.</w:t>
      </w:r>
    </w:p>
    <w:tbl>
      <w:tblPr>
        <w:tblW w:w="142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2348"/>
        <w:gridCol w:w="1015"/>
        <w:gridCol w:w="579"/>
        <w:gridCol w:w="1517"/>
        <w:gridCol w:w="1015"/>
        <w:gridCol w:w="579"/>
        <w:gridCol w:w="1517"/>
        <w:gridCol w:w="1600"/>
        <w:gridCol w:w="852"/>
        <w:gridCol w:w="1266"/>
        <w:gridCol w:w="1372"/>
      </w:tblGrid>
      <w:tr w:rsidR="008348CC" w:rsidRPr="008348CC" w14:paraId="0EA417F9" w14:textId="77777777" w:rsidTr="008348CC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ECB8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23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323EC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F182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elocity measuremen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DA0E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KE measurem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27B8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Matrix 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>size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br/>
              <w:t>[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>pixel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× 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>pixel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× 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>pixel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>]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90FE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Scan time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[min]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3FD6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oxel size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[mm × mm × mm]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DA5F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lip angle [degree]</w:t>
            </w:r>
          </w:p>
        </w:tc>
      </w:tr>
      <w:tr w:rsidR="008348CC" w:rsidRPr="008348CC" w14:paraId="703A4829" w14:textId="77777777" w:rsidTr="008348CC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863E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C7FF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5D65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ENC [cm/s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B7BA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E*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[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37F2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emporal resolution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[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29C1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ENC [cm/s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B07C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E*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[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64D0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emporal resolution</w:t>
            </w:r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[</w:t>
            </w:r>
            <w:proofErr w:type="spellStart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8348C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53F4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8B8A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05A7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BA73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3689B14C" w14:textId="77777777" w:rsidTr="008348CC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F37A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76ED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31DA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514F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303C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4C94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A766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DC79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F4BE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F47D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4C18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2170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5211DFC9" w14:textId="77777777" w:rsidTr="008348CC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376F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7D11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C9C9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0532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1DFA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DA1C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4D55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865D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77B5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28B4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6B74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2026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2C1587B0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03B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CB0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272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EC3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C72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00B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9AD8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F79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E1E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1B6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BBC0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×2×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A12F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°</w:t>
            </w:r>
          </w:p>
        </w:tc>
      </w:tr>
      <w:tr w:rsidR="008348CC" w:rsidRPr="008348CC" w14:paraId="00CE487F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372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2F8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ortic stenosis (T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300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069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690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344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D39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61B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06A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AFC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E4C9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D0FA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6B666733" w14:textId="77777777" w:rsidTr="008348CC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E6E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4A0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ortic stenosis (TAV), </w:t>
            </w: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Aortic regurgit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6AD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2CC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4EA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CC7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C81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022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C1DF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863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3DB2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AF00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3A23BE38" w14:textId="77777777" w:rsidTr="008348CC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EDA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657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C17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015F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9A7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EEB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FB3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D4B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3030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79EA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F0DB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F030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7A5C120C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374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26F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ortic stenosis (B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A39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65A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2E9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A49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C64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177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E8C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25D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D120F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A989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48134BDA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3D9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6F3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ortic stenosis (T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D617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ECA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64C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7F3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0EB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4823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242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EA4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34DC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CB18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0799D66B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D2C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A578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rmal prosthetic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996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CFB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B4B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89E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5B8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1B0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7C4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BEB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CBBB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B174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2203E712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7AA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F97C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normal prosthetic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F95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683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3DB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0AEB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9BD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18A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1289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EC22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5B071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E9B98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48CC" w:rsidRPr="008348CC" w14:paraId="36CE634B" w14:textId="77777777" w:rsidTr="008348CC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450A5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5678C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ortic regurg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40B9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C5FAA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EDA1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52972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7E70DE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CAE1D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09AF4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×192×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F5456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348C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45430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E9246" w14:textId="77777777" w:rsidR="008348CC" w:rsidRPr="008348CC" w:rsidRDefault="008348CC" w:rsidP="008348C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365F1E8" w14:textId="30CCD9DC" w:rsidR="0009671B" w:rsidRPr="00CB43CF" w:rsidRDefault="00456A8E" w:rsidP="0009671B">
      <w:pPr>
        <w:ind w:firstLineChars="0" w:firstLine="0"/>
        <w:rPr>
          <w:sz w:val="20"/>
          <w:szCs w:val="20"/>
        </w:rPr>
      </w:pPr>
      <w:r>
        <w:rPr>
          <w:rFonts w:eastAsiaTheme="minorEastAsia"/>
          <w:sz w:val="20"/>
          <w:szCs w:val="20"/>
          <w:shd w:val="clear" w:color="auto" w:fill="FFFFFF"/>
        </w:rPr>
        <w:t>*</w:t>
      </w:r>
      <w:r w:rsidR="00EA3B49">
        <w:rPr>
          <w:rFonts w:eastAsiaTheme="minorEastAsia"/>
          <w:sz w:val="20"/>
          <w:szCs w:val="20"/>
          <w:shd w:val="clear" w:color="auto" w:fill="FFFFFF"/>
        </w:rPr>
        <w:t>TE, echo time</w:t>
      </w:r>
      <w:r w:rsidR="0009671B">
        <w:rPr>
          <w:rFonts w:eastAsiaTheme="minorEastAsia"/>
          <w:sz w:val="20"/>
          <w:szCs w:val="20"/>
          <w:shd w:val="clear" w:color="auto" w:fill="FFFFFF"/>
        </w:rPr>
        <w:t xml:space="preserve">; </w:t>
      </w:r>
      <w:r w:rsidR="00566B58">
        <w:rPr>
          <w:rFonts w:eastAsiaTheme="minorEastAsia"/>
          <w:sz w:val="20"/>
          <w:szCs w:val="20"/>
          <w:shd w:val="clear" w:color="auto" w:fill="FFFFFF"/>
        </w:rPr>
        <w:t>VENC, velocity encoding; TKE, turbulent kinetic energy</w:t>
      </w:r>
      <w:r w:rsidR="00421852">
        <w:rPr>
          <w:rFonts w:eastAsiaTheme="minorEastAsia"/>
          <w:sz w:val="20"/>
          <w:szCs w:val="20"/>
          <w:shd w:val="clear" w:color="auto" w:fill="FFFFFF"/>
        </w:rPr>
        <w:t>; TAV, tricuspid aortic valve; BAV, bicuspid aortic.</w:t>
      </w:r>
    </w:p>
    <w:p w14:paraId="21E2A670" w14:textId="7766F22F" w:rsidR="00EA3B49" w:rsidRPr="0009671B" w:rsidRDefault="00EA3B49" w:rsidP="00EA3B49">
      <w:pPr>
        <w:ind w:firstLine="100"/>
        <w:rPr>
          <w:sz w:val="20"/>
          <w:szCs w:val="20"/>
        </w:rPr>
      </w:pPr>
    </w:p>
    <w:p w14:paraId="21881768" w14:textId="77777777" w:rsidR="001A0D07" w:rsidRPr="00EA3B49" w:rsidRDefault="001A0D07" w:rsidP="001A0D07">
      <w:pPr>
        <w:ind w:firstLineChars="0" w:firstLine="0"/>
        <w:rPr>
          <w:rFonts w:eastAsia="맑은 고딕"/>
          <w:shd w:val="clear" w:color="auto" w:fill="FFFFFF"/>
        </w:rPr>
      </w:pPr>
    </w:p>
    <w:p w14:paraId="7CF6C67F" w14:textId="54EFAD9A" w:rsidR="001A0D07" w:rsidRDefault="001A0D07" w:rsidP="001A0D07">
      <w:pPr>
        <w:widowControl/>
        <w:wordWrap/>
        <w:autoSpaceDE/>
        <w:autoSpaceDN/>
        <w:spacing w:after="160" w:line="259" w:lineRule="auto"/>
        <w:ind w:firstLineChars="0" w:firstLine="0"/>
        <w:rPr>
          <w:rFonts w:eastAsia="맑은 고딕"/>
          <w:shd w:val="clear" w:color="auto" w:fill="FFFFFF"/>
        </w:rPr>
      </w:pPr>
      <w:bookmarkStart w:id="0" w:name="_GoBack"/>
      <w:bookmarkEnd w:id="0"/>
    </w:p>
    <w:sectPr w:rsidR="001A0D07" w:rsidSect="00D53D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9460D" w14:textId="77777777" w:rsidR="00A81CA9" w:rsidRDefault="00A81CA9" w:rsidP="00975E25">
      <w:pPr>
        <w:spacing w:line="240" w:lineRule="auto"/>
      </w:pPr>
      <w:r>
        <w:separator/>
      </w:r>
    </w:p>
  </w:endnote>
  <w:endnote w:type="continuationSeparator" w:id="0">
    <w:p w14:paraId="378FDA80" w14:textId="77777777" w:rsidR="00A81CA9" w:rsidRDefault="00A81CA9" w:rsidP="00975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2271C2" w14:textId="77777777" w:rsidR="00A81CA9" w:rsidRDefault="00A81CA9" w:rsidP="00975E25">
      <w:pPr>
        <w:spacing w:line="240" w:lineRule="auto"/>
      </w:pPr>
      <w:r>
        <w:separator/>
      </w:r>
    </w:p>
  </w:footnote>
  <w:footnote w:type="continuationSeparator" w:id="0">
    <w:p w14:paraId="4963A629" w14:textId="77777777" w:rsidR="00A81CA9" w:rsidRDefault="00A81CA9" w:rsidP="00975E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0E8"/>
    <w:rsid w:val="00015E57"/>
    <w:rsid w:val="0005495B"/>
    <w:rsid w:val="000629E8"/>
    <w:rsid w:val="00080E55"/>
    <w:rsid w:val="0009590B"/>
    <w:rsid w:val="0009671B"/>
    <w:rsid w:val="000A554D"/>
    <w:rsid w:val="000E4375"/>
    <w:rsid w:val="000E5C5B"/>
    <w:rsid w:val="00104B81"/>
    <w:rsid w:val="00107C1A"/>
    <w:rsid w:val="00155843"/>
    <w:rsid w:val="00155967"/>
    <w:rsid w:val="0016395E"/>
    <w:rsid w:val="00167BED"/>
    <w:rsid w:val="00193E0F"/>
    <w:rsid w:val="001A0D07"/>
    <w:rsid w:val="001C181D"/>
    <w:rsid w:val="001D4671"/>
    <w:rsid w:val="001E3005"/>
    <w:rsid w:val="002536B1"/>
    <w:rsid w:val="00254ED3"/>
    <w:rsid w:val="00274EED"/>
    <w:rsid w:val="002757B6"/>
    <w:rsid w:val="002D77E8"/>
    <w:rsid w:val="00337B82"/>
    <w:rsid w:val="003778C8"/>
    <w:rsid w:val="003A15BD"/>
    <w:rsid w:val="003C5FE3"/>
    <w:rsid w:val="003D319C"/>
    <w:rsid w:val="003F654B"/>
    <w:rsid w:val="00421852"/>
    <w:rsid w:val="00456A8E"/>
    <w:rsid w:val="004A7462"/>
    <w:rsid w:val="00566B58"/>
    <w:rsid w:val="00573AE8"/>
    <w:rsid w:val="00590904"/>
    <w:rsid w:val="0059294D"/>
    <w:rsid w:val="005A384B"/>
    <w:rsid w:val="005F1209"/>
    <w:rsid w:val="00600A2B"/>
    <w:rsid w:val="00632ABE"/>
    <w:rsid w:val="00725302"/>
    <w:rsid w:val="00737978"/>
    <w:rsid w:val="00737E45"/>
    <w:rsid w:val="00775F68"/>
    <w:rsid w:val="007B69D4"/>
    <w:rsid w:val="007C190D"/>
    <w:rsid w:val="008348CC"/>
    <w:rsid w:val="00873D44"/>
    <w:rsid w:val="00895F3D"/>
    <w:rsid w:val="008D0AE5"/>
    <w:rsid w:val="008F7FE1"/>
    <w:rsid w:val="009007F3"/>
    <w:rsid w:val="00911C4A"/>
    <w:rsid w:val="00913075"/>
    <w:rsid w:val="00965C53"/>
    <w:rsid w:val="00975E25"/>
    <w:rsid w:val="00980FAB"/>
    <w:rsid w:val="009A50E7"/>
    <w:rsid w:val="009A74F5"/>
    <w:rsid w:val="009E34A3"/>
    <w:rsid w:val="00A17B25"/>
    <w:rsid w:val="00A21A58"/>
    <w:rsid w:val="00A3704B"/>
    <w:rsid w:val="00A81CA9"/>
    <w:rsid w:val="00A83AFE"/>
    <w:rsid w:val="00A85DEC"/>
    <w:rsid w:val="00AA1EE5"/>
    <w:rsid w:val="00AC4E9A"/>
    <w:rsid w:val="00B46DE9"/>
    <w:rsid w:val="00B54971"/>
    <w:rsid w:val="00BD0813"/>
    <w:rsid w:val="00C470E8"/>
    <w:rsid w:val="00C52D0A"/>
    <w:rsid w:val="00C8566E"/>
    <w:rsid w:val="00CB43CF"/>
    <w:rsid w:val="00CB4C51"/>
    <w:rsid w:val="00CF55EE"/>
    <w:rsid w:val="00D130B6"/>
    <w:rsid w:val="00D53D84"/>
    <w:rsid w:val="00DC5E41"/>
    <w:rsid w:val="00DE0173"/>
    <w:rsid w:val="00E0305C"/>
    <w:rsid w:val="00E03D0C"/>
    <w:rsid w:val="00E240E7"/>
    <w:rsid w:val="00EA3B49"/>
    <w:rsid w:val="00EB3962"/>
    <w:rsid w:val="00F03688"/>
    <w:rsid w:val="00F0543D"/>
    <w:rsid w:val="00F13C0F"/>
    <w:rsid w:val="00F253D1"/>
    <w:rsid w:val="00F7222C"/>
    <w:rsid w:val="00FB65BE"/>
    <w:rsid w:val="00FE78B7"/>
    <w:rsid w:val="00FF3595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ED1D1"/>
  <w15:chartTrackingRefBased/>
  <w15:docId w15:val="{FE910B9D-0953-4310-A1CC-97637892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E25"/>
    <w:pPr>
      <w:widowControl w:val="0"/>
      <w:wordWrap w:val="0"/>
      <w:autoSpaceDE w:val="0"/>
      <w:autoSpaceDN w:val="0"/>
      <w:spacing w:after="0" w:line="48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E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E25"/>
  </w:style>
  <w:style w:type="paragraph" w:styleId="Footer">
    <w:name w:val="footer"/>
    <w:basedOn w:val="Normal"/>
    <w:link w:val="FooterChar"/>
    <w:uiPriority w:val="99"/>
    <w:unhideWhenUsed/>
    <w:rsid w:val="00975E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E25"/>
  </w:style>
  <w:style w:type="paragraph" w:styleId="PlainText">
    <w:name w:val="Plain Text"/>
    <w:basedOn w:val="Normal"/>
    <w:link w:val="PlainTextChar"/>
    <w:rsid w:val="00975E25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975E25"/>
    <w:rPr>
      <w:rFonts w:ascii="MS Mincho" w:eastAsia="MS Mincho" w:hAnsi="Courier New" w:cs="Times New Roman"/>
      <w:kern w:val="0"/>
      <w:sz w:val="18"/>
      <w:szCs w:val="20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75E25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75E25"/>
    <w:rPr>
      <w:rFonts w:ascii="Times New Roman" w:eastAsia="굴림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F1209"/>
    <w:pPr>
      <w:widowControl/>
      <w:suppressAutoHyphens/>
      <w:wordWrap/>
      <w:autoSpaceDE/>
      <w:autoSpaceDN/>
      <w:spacing w:line="240" w:lineRule="auto"/>
      <w:ind w:firstLineChars="0" w:firstLine="0"/>
      <w:jc w:val="left"/>
    </w:pPr>
    <w:rPr>
      <w:rFonts w:eastAsia="MS Mincho"/>
      <w:b/>
      <w:bCs/>
      <w:kern w:val="0"/>
      <w:sz w:val="20"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4E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E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E9A"/>
    <w:rPr>
      <w:rFonts w:ascii="Times New Roman" w:eastAsia="굴림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E9A"/>
    <w:rPr>
      <w:rFonts w:ascii="Times New Roman" w:eastAsia="굴림" w:hAnsi="Times New Roman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9A"/>
    <w:pPr>
      <w:spacing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9A"/>
    <w:rPr>
      <w:rFonts w:ascii="Helvetica" w:eastAsia="굴림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Macintosh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16-03-03T15:56:00Z</dcterms:created>
  <dcterms:modified xsi:type="dcterms:W3CDTF">2016-03-03T15:56:00Z</dcterms:modified>
</cp:coreProperties>
</file>